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2216464" w:rsidR="0043049C" w:rsidRPr="0037693F" w:rsidRDefault="00A14CE6" w:rsidP="0037693F">
            <w:pPr>
              <w:spacing w:line="360" w:lineRule="auto"/>
              <w:jc w:val="center"/>
              <w:rPr>
                <w:rFonts w:ascii="Arial" w:hAnsi="Arial" w:cs="Arial"/>
                <w:color w:val="000000" w:themeColor="text1"/>
                <w:spacing w:val="-10"/>
                <w:sz w:val="20"/>
                <w:szCs w:val="20"/>
              </w:rPr>
            </w:pPr>
            <w:r>
              <w:rPr>
                <w:rFonts w:ascii="Arial" w:hAnsi="Arial" w:cs="Arial" w:hint="cs"/>
                <w:color w:val="000000" w:themeColor="text1"/>
                <w:spacing w:val="-10"/>
                <w:sz w:val="20"/>
                <w:szCs w:val="20"/>
                <w:rtl/>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6C1B926" w:rsidR="0043049C" w:rsidRPr="0037693F" w:rsidRDefault="00A14CE6" w:rsidP="0037693F">
            <w:pPr>
              <w:spacing w:line="360" w:lineRule="auto"/>
              <w:jc w:val="center"/>
              <w:rPr>
                <w:rFonts w:ascii="Arial" w:hAnsi="Arial" w:cs="Arial"/>
                <w:color w:val="000000" w:themeColor="text1"/>
                <w:sz w:val="20"/>
                <w:szCs w:val="20"/>
              </w:rPr>
            </w:pPr>
            <w:r>
              <w:rPr>
                <w:rFonts w:ascii="Arial" w:hAnsi="Arial" w:cs="Arial" w:hint="cs"/>
                <w:color w:val="000000" w:themeColor="text1"/>
                <w:sz w:val="20"/>
                <w:szCs w:val="20"/>
                <w:rtl/>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C7C3D20" w:rsidR="0043049C" w:rsidRPr="0037693F" w:rsidRDefault="006A68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96972BA" w:rsidR="0043049C" w:rsidRPr="0037693F" w:rsidRDefault="00A14CE6" w:rsidP="0037693F">
            <w:pPr>
              <w:spacing w:line="360" w:lineRule="auto"/>
              <w:jc w:val="center"/>
              <w:rPr>
                <w:rFonts w:ascii="Arial" w:hAnsi="Arial" w:cs="Arial"/>
                <w:color w:val="000000" w:themeColor="text1"/>
                <w:sz w:val="20"/>
                <w:szCs w:val="20"/>
              </w:rPr>
            </w:pPr>
            <w:r>
              <w:rPr>
                <w:rFonts w:ascii="Arial" w:hAnsi="Arial" w:cs="Arial" w:hint="cs"/>
                <w:color w:val="000000" w:themeColor="text1"/>
                <w:sz w:val="20"/>
                <w:szCs w:val="20"/>
                <w:rtl/>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30F9D05" w:rsidR="0043049C" w:rsidRPr="0037693F" w:rsidRDefault="006A680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203DAB8" w:rsidR="0043049C" w:rsidRPr="0037693F" w:rsidRDefault="006A680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778438E" w:rsidR="0043049C" w:rsidRPr="00A14CE6" w:rsidRDefault="006A6807"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7C3FFF39" w:rsidR="0043049C" w:rsidRPr="0037693F" w:rsidRDefault="006A6807" w:rsidP="006A6807">
            <w:pPr>
              <w:spacing w:line="360" w:lineRule="auto"/>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7D4A980D" w:rsidR="0043049C" w:rsidRPr="0037693F" w:rsidRDefault="00A14CE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28E1A91" w:rsidR="0043049C" w:rsidRPr="0037693F" w:rsidRDefault="006A680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65C0AEF" w:rsidR="0043049C" w:rsidRPr="0037693F" w:rsidRDefault="006A6807" w:rsidP="006A680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22C6F31" w:rsidR="0043049C" w:rsidRPr="0037693F" w:rsidRDefault="00A14CE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FE45DBB" w:rsidR="0043049C" w:rsidRPr="0037693F" w:rsidRDefault="00A14CE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F2E08C5" w:rsidR="0043049C" w:rsidRPr="0037693F" w:rsidRDefault="006A68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bookmarkStart w:id="0" w:name="_GoBack"/>
            <w:bookmarkEnd w:id="0"/>
          </w:p>
        </w:tc>
      </w:tr>
    </w:tbl>
    <w:p w14:paraId="4FB8EA1B" w14:textId="77777777" w:rsidR="00F15769" w:rsidRPr="0037693F" w:rsidRDefault="00AC6213"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B8D0DC" w14:textId="77777777" w:rsidR="00AC6213" w:rsidRDefault="00AC6213" w:rsidP="003A15E6">
      <w:r>
        <w:separator/>
      </w:r>
    </w:p>
  </w:endnote>
  <w:endnote w:type="continuationSeparator" w:id="0">
    <w:p w14:paraId="2916034D" w14:textId="77777777" w:rsidR="00AC6213" w:rsidRDefault="00AC621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1D851" w14:textId="77777777" w:rsidR="00AC6213" w:rsidRDefault="00AC6213" w:rsidP="003A15E6">
      <w:r>
        <w:separator/>
      </w:r>
    </w:p>
  </w:footnote>
  <w:footnote w:type="continuationSeparator" w:id="0">
    <w:p w14:paraId="3D0BA69C" w14:textId="77777777" w:rsidR="00AC6213" w:rsidRDefault="00AC6213" w:rsidP="003A15E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A6807"/>
    <w:rsid w:val="006D49B1"/>
    <w:rsid w:val="006F464A"/>
    <w:rsid w:val="007661D6"/>
    <w:rsid w:val="00813691"/>
    <w:rsid w:val="008336FF"/>
    <w:rsid w:val="0089051A"/>
    <w:rsid w:val="008A399B"/>
    <w:rsid w:val="008D6478"/>
    <w:rsid w:val="008F0B75"/>
    <w:rsid w:val="008F662B"/>
    <w:rsid w:val="009528CE"/>
    <w:rsid w:val="009A68D7"/>
    <w:rsid w:val="009A73E5"/>
    <w:rsid w:val="00A034A1"/>
    <w:rsid w:val="00A14CE6"/>
    <w:rsid w:val="00AC6213"/>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83B26601-52ED-438D-9B4A-5E2C0721B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4</cp:revision>
  <cp:lastPrinted>2016-08-07T20:41:00Z</cp:lastPrinted>
  <dcterms:created xsi:type="dcterms:W3CDTF">2016-09-07T13:51:00Z</dcterms:created>
  <dcterms:modified xsi:type="dcterms:W3CDTF">2022-04-20T22:58:00Z</dcterms:modified>
</cp:coreProperties>
</file>